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091B" w:rsidRPr="00567000" w:rsidRDefault="0080091B" w:rsidP="0080091B">
      <w:pPr>
        <w:jc w:val="both"/>
        <w:outlineLvl w:val="0"/>
        <w:rPr>
          <w:rFonts w:ascii="Times New Roman" w:hAnsi="Times New Roman" w:cs="Times New Roman"/>
          <w:sz w:val="18"/>
          <w:szCs w:val="18"/>
        </w:rPr>
      </w:pPr>
      <w:r w:rsidRPr="00567000">
        <w:rPr>
          <w:rFonts w:ascii="Times New Roman" w:hAnsi="Times New Roman" w:cs="Times New Roman"/>
          <w:sz w:val="18"/>
          <w:szCs w:val="18"/>
        </w:rPr>
        <w:t xml:space="preserve">TABLE </w:t>
      </w:r>
      <w:r w:rsidR="00A5669A" w:rsidRPr="00567000">
        <w:rPr>
          <w:rFonts w:ascii="Times New Roman" w:hAnsi="Times New Roman" w:cs="Times New Roman" w:hint="eastAsia"/>
          <w:sz w:val="18"/>
          <w:szCs w:val="18"/>
        </w:rPr>
        <w:t>S</w:t>
      </w:r>
      <w:r w:rsidR="008E5909">
        <w:rPr>
          <w:rFonts w:ascii="Times New Roman" w:hAnsi="Times New Roman" w:cs="Times New Roman"/>
          <w:sz w:val="18"/>
          <w:szCs w:val="18"/>
        </w:rPr>
        <w:t>3</w:t>
      </w:r>
      <w:bookmarkStart w:id="0" w:name="_GoBack"/>
      <w:bookmarkEnd w:id="0"/>
      <w:r w:rsidRPr="00567000">
        <w:rPr>
          <w:rFonts w:ascii="Times New Roman" w:hAnsi="Times New Roman" w:cs="Times New Roman"/>
          <w:sz w:val="18"/>
          <w:szCs w:val="18"/>
        </w:rPr>
        <w:t xml:space="preserve"> Primers and their sequences in this study</w:t>
      </w:r>
    </w:p>
    <w:tbl>
      <w:tblPr>
        <w:tblW w:w="8942" w:type="dxa"/>
        <w:jc w:val="center"/>
        <w:tblLook w:val="01E0" w:firstRow="1" w:lastRow="1" w:firstColumn="1" w:lastColumn="1" w:noHBand="0" w:noVBand="0"/>
      </w:tblPr>
      <w:tblGrid>
        <w:gridCol w:w="1476"/>
        <w:gridCol w:w="7466"/>
      </w:tblGrid>
      <w:tr w:rsidR="00AE34F1" w:rsidRPr="00567000" w:rsidTr="0079754E">
        <w:trPr>
          <w:trHeight w:hRule="exact" w:val="739"/>
          <w:jc w:val="center"/>
        </w:trPr>
        <w:tc>
          <w:tcPr>
            <w:tcW w:w="1476" w:type="dxa"/>
            <w:tcBorders>
              <w:top w:val="single" w:sz="12" w:space="0" w:color="auto"/>
            </w:tcBorders>
            <w:vAlign w:val="center"/>
          </w:tcPr>
          <w:p w:rsidR="0003300C" w:rsidRPr="00567000" w:rsidRDefault="0003300C" w:rsidP="00A408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70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ers</w:t>
            </w:r>
          </w:p>
        </w:tc>
        <w:tc>
          <w:tcPr>
            <w:tcW w:w="7466" w:type="dxa"/>
            <w:tcBorders>
              <w:top w:val="single" w:sz="12" w:space="0" w:color="auto"/>
            </w:tcBorders>
            <w:vAlign w:val="center"/>
          </w:tcPr>
          <w:p w:rsidR="0003300C" w:rsidRPr="00567000" w:rsidRDefault="0003300C" w:rsidP="00A408A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567000">
              <w:rPr>
                <w:rFonts w:ascii="Times New Roman" w:hAnsi="Times New Roman" w:cs="Times New Roman"/>
                <w:noProof/>
                <w:sz w:val="18"/>
                <w:szCs w:val="18"/>
              </w:rPr>
              <w:t>Sequence (5’-3’)</w:t>
            </w:r>
          </w:p>
        </w:tc>
      </w:tr>
      <w:tr w:rsidR="00AE34F1" w:rsidRPr="0079754E" w:rsidTr="0079754E">
        <w:trPr>
          <w:trHeight w:hRule="exact" w:val="454"/>
          <w:jc w:val="center"/>
        </w:trPr>
        <w:tc>
          <w:tcPr>
            <w:tcW w:w="1476" w:type="dxa"/>
            <w:tcBorders>
              <w:top w:val="single" w:sz="12" w:space="0" w:color="auto"/>
            </w:tcBorders>
          </w:tcPr>
          <w:p w:rsidR="00687C8A" w:rsidRPr="00687C8A" w:rsidRDefault="009D5300" w:rsidP="00687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 w:rsidRPr="009D5300">
              <w:rPr>
                <w:rFonts w:ascii="Times New Roman" w:hAnsi="Times New Roman" w:cs="Times New Roman" w:hint="eastAsia"/>
                <w:i/>
                <w:sz w:val="18"/>
                <w:szCs w:val="18"/>
                <w:vertAlign w:val="subscript"/>
              </w:rPr>
              <w:t>eftu</w:t>
            </w:r>
            <w:proofErr w:type="spellEnd"/>
            <w:r w:rsidR="00687C8A" w:rsidRPr="00687C8A">
              <w:rPr>
                <w:rFonts w:ascii="Times New Roman" w:hAnsi="Times New Roman" w:cs="Times New Roman"/>
                <w:sz w:val="18"/>
                <w:szCs w:val="18"/>
              </w:rPr>
              <w:t xml:space="preserve">-F: </w:t>
            </w:r>
          </w:p>
        </w:tc>
        <w:tc>
          <w:tcPr>
            <w:tcW w:w="7466" w:type="dxa"/>
            <w:tcBorders>
              <w:top w:val="single" w:sz="12" w:space="0" w:color="auto"/>
            </w:tcBorders>
          </w:tcPr>
          <w:p w:rsidR="00687C8A" w:rsidRPr="00567000" w:rsidRDefault="009D5300" w:rsidP="00A4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D5300">
              <w:rPr>
                <w:rFonts w:ascii="Times New Roman" w:hAnsi="Times New Roman" w:cs="Times New Roman"/>
                <w:sz w:val="18"/>
                <w:szCs w:val="18"/>
              </w:rPr>
              <w:t>cacaggaaacagaccatggaattcCACAGGGTAGCTGGTAGTTTGAA</w:t>
            </w:r>
            <w:proofErr w:type="spellEnd"/>
          </w:p>
        </w:tc>
      </w:tr>
      <w:tr w:rsidR="00AE34F1" w:rsidRPr="00567000" w:rsidTr="0079754E">
        <w:trPr>
          <w:trHeight w:hRule="exact" w:val="454"/>
          <w:jc w:val="center"/>
        </w:trPr>
        <w:tc>
          <w:tcPr>
            <w:tcW w:w="1476" w:type="dxa"/>
          </w:tcPr>
          <w:p w:rsidR="00687C8A" w:rsidRPr="00687C8A" w:rsidRDefault="009D5300" w:rsidP="00687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 w:rsidRPr="009D5300">
              <w:rPr>
                <w:rFonts w:ascii="Times New Roman" w:hAnsi="Times New Roman" w:cs="Times New Roman" w:hint="eastAsia"/>
                <w:i/>
                <w:sz w:val="18"/>
                <w:szCs w:val="18"/>
                <w:vertAlign w:val="subscript"/>
              </w:rPr>
              <w:t>eftu</w:t>
            </w:r>
            <w:proofErr w:type="spellEnd"/>
            <w:r w:rsidRPr="00687C8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687C8A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</w:p>
        </w:tc>
        <w:tc>
          <w:tcPr>
            <w:tcW w:w="7466" w:type="dxa"/>
          </w:tcPr>
          <w:p w:rsidR="00687C8A" w:rsidRPr="009D5300" w:rsidRDefault="009D5300" w:rsidP="00A4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5300">
              <w:rPr>
                <w:rFonts w:ascii="Times New Roman" w:hAnsi="Times New Roman" w:cs="Times New Roman"/>
                <w:sz w:val="18"/>
                <w:szCs w:val="18"/>
              </w:rPr>
              <w:t>TGTATGTCCTCCTGGACTTCGTG</w:t>
            </w:r>
          </w:p>
        </w:tc>
      </w:tr>
      <w:tr w:rsidR="00AE34F1" w:rsidRPr="00567000" w:rsidTr="0079754E">
        <w:trPr>
          <w:trHeight w:hRule="exact" w:val="454"/>
          <w:jc w:val="center"/>
        </w:trPr>
        <w:tc>
          <w:tcPr>
            <w:tcW w:w="1476" w:type="dxa"/>
          </w:tcPr>
          <w:p w:rsidR="00687C8A" w:rsidRPr="00687C8A" w:rsidRDefault="00683238" w:rsidP="00687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63"/>
            <w:r w:rsidRPr="00683238">
              <w:rPr>
                <w:rFonts w:ascii="Times New Roman" w:hAnsi="Times New Roman" w:cs="Times New Roman"/>
                <w:i/>
                <w:sz w:val="18"/>
                <w:szCs w:val="18"/>
              </w:rPr>
              <w:t>CgS9114_09558</w:t>
            </w:r>
            <w:bookmarkEnd w:id="1"/>
            <w:r w:rsidR="00687C8A" w:rsidRPr="00687C8A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  <w:r w:rsidR="0079754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="0079754E">
              <w:rPr>
                <w:rFonts w:ascii="Times New Roman" w:hAnsi="Times New Roman" w:cs="Times New Roman"/>
                <w:sz w:val="18"/>
                <w:szCs w:val="18"/>
              </w:rPr>
              <w:t>pEC</w:t>
            </w:r>
            <w:proofErr w:type="spellEnd"/>
            <w:r w:rsidR="0079754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687C8A" w:rsidRPr="00687C8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: </w:t>
            </w:r>
          </w:p>
        </w:tc>
        <w:tc>
          <w:tcPr>
            <w:tcW w:w="7466" w:type="dxa"/>
          </w:tcPr>
          <w:p w:rsidR="00687C8A" w:rsidRPr="00683238" w:rsidRDefault="00683238" w:rsidP="00A4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3238">
              <w:rPr>
                <w:rFonts w:ascii="Times New Roman" w:hAnsi="Times New Roman" w:cs="Times New Roman"/>
                <w:sz w:val="18"/>
                <w:szCs w:val="18"/>
              </w:rPr>
              <w:t>CACGAAGTCCAGGAGGACATACAATGACAACGACACCAGCAATCGAC</w:t>
            </w:r>
          </w:p>
        </w:tc>
      </w:tr>
      <w:tr w:rsidR="00AE34F1" w:rsidRPr="00567000" w:rsidTr="0079754E">
        <w:trPr>
          <w:trHeight w:hRule="exact" w:val="454"/>
          <w:jc w:val="center"/>
        </w:trPr>
        <w:tc>
          <w:tcPr>
            <w:tcW w:w="1476" w:type="dxa"/>
          </w:tcPr>
          <w:p w:rsidR="00687C8A" w:rsidRPr="00687C8A" w:rsidRDefault="00683238" w:rsidP="00687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3238">
              <w:rPr>
                <w:rFonts w:ascii="Times New Roman" w:hAnsi="Times New Roman" w:cs="Times New Roman"/>
                <w:i/>
                <w:sz w:val="18"/>
                <w:szCs w:val="18"/>
              </w:rPr>
              <w:t>CgS9114_09558</w:t>
            </w:r>
            <w:r w:rsidRPr="00687C8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="0079754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="0079754E">
              <w:rPr>
                <w:rFonts w:ascii="Times New Roman" w:hAnsi="Times New Roman" w:cs="Times New Roman"/>
                <w:sz w:val="18"/>
                <w:szCs w:val="18"/>
              </w:rPr>
              <w:t>pEC</w:t>
            </w:r>
            <w:proofErr w:type="spellEnd"/>
            <w:r w:rsidR="0079754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687C8A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</w:tc>
        <w:tc>
          <w:tcPr>
            <w:tcW w:w="7466" w:type="dxa"/>
          </w:tcPr>
          <w:p w:rsidR="00687C8A" w:rsidRPr="00567000" w:rsidRDefault="00683238" w:rsidP="00A4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3238">
              <w:rPr>
                <w:rFonts w:ascii="Times New Roman" w:hAnsi="Times New Roman" w:cs="Times New Roman"/>
                <w:sz w:val="18"/>
                <w:szCs w:val="18"/>
              </w:rPr>
              <w:t>gactctagaggatccccgggtaccCTAGGCGGTTTGCAGCGAGGTGTT</w:t>
            </w:r>
            <w:proofErr w:type="spellEnd"/>
          </w:p>
        </w:tc>
      </w:tr>
      <w:tr w:rsidR="00AE34F1" w:rsidRPr="00567000" w:rsidTr="0079754E">
        <w:trPr>
          <w:trHeight w:hRule="exact" w:val="439"/>
          <w:jc w:val="center"/>
        </w:trPr>
        <w:tc>
          <w:tcPr>
            <w:tcW w:w="1476" w:type="dxa"/>
          </w:tcPr>
          <w:p w:rsidR="00687C8A" w:rsidRPr="00687C8A" w:rsidRDefault="0079754E" w:rsidP="00687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60"/>
            <w:bookmarkStart w:id="3" w:name="OLE_LINK61"/>
            <w:r w:rsidRPr="0079754E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CgS9114_14252</w:t>
            </w:r>
            <w:bookmarkEnd w:id="2"/>
            <w:bookmarkEnd w:id="3"/>
            <w:r w:rsidR="00A408AF" w:rsidRPr="00A408AF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E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A408AF" w:rsidRPr="00A408AF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</w:tc>
        <w:tc>
          <w:tcPr>
            <w:tcW w:w="7466" w:type="dxa"/>
          </w:tcPr>
          <w:p w:rsidR="00A408AF" w:rsidRPr="00A408AF" w:rsidRDefault="00A408AF" w:rsidP="00A4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8AF">
              <w:rPr>
                <w:rFonts w:ascii="Times New Roman" w:hAnsi="Times New Roman" w:cs="Times New Roman"/>
                <w:sz w:val="18"/>
                <w:szCs w:val="18"/>
              </w:rPr>
              <w:t>CACGAAGTCCAGGAGGACATACAATGGCTAGTCCTGCCATGCAA</w:t>
            </w:r>
          </w:p>
          <w:p w:rsidR="00687C8A" w:rsidRPr="00567000" w:rsidRDefault="00687C8A" w:rsidP="00A408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34F1" w:rsidRPr="00567000" w:rsidTr="0079754E">
        <w:trPr>
          <w:trHeight w:hRule="exact" w:val="454"/>
          <w:jc w:val="center"/>
        </w:trPr>
        <w:tc>
          <w:tcPr>
            <w:tcW w:w="1476" w:type="dxa"/>
          </w:tcPr>
          <w:p w:rsidR="00687C8A" w:rsidRPr="00687C8A" w:rsidRDefault="0079754E" w:rsidP="00687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64"/>
            <w:r w:rsidRPr="0079754E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CgS9114_14252</w:t>
            </w:r>
            <w:bookmarkEnd w:id="4"/>
            <w:r w:rsidR="00A408AF" w:rsidRPr="00A408AF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E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A408AF" w:rsidRPr="00A408AF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</w:tc>
        <w:tc>
          <w:tcPr>
            <w:tcW w:w="7466" w:type="dxa"/>
          </w:tcPr>
          <w:p w:rsidR="00687C8A" w:rsidRPr="00567000" w:rsidRDefault="00A408AF" w:rsidP="00A4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08AF">
              <w:rPr>
                <w:rFonts w:ascii="Times New Roman" w:hAnsi="Times New Roman" w:cs="Times New Roman"/>
                <w:sz w:val="18"/>
                <w:szCs w:val="18"/>
              </w:rPr>
              <w:t>gactctagaggatccccgggtaccTTATACCTCGCGGCCAGC</w:t>
            </w:r>
            <w:proofErr w:type="spellEnd"/>
          </w:p>
        </w:tc>
      </w:tr>
      <w:tr w:rsidR="00AE34F1" w:rsidRPr="00567000" w:rsidTr="0079754E">
        <w:trPr>
          <w:trHeight w:hRule="exact" w:val="454"/>
          <w:jc w:val="center"/>
        </w:trPr>
        <w:tc>
          <w:tcPr>
            <w:tcW w:w="1476" w:type="dxa"/>
          </w:tcPr>
          <w:p w:rsidR="00687C8A" w:rsidRPr="00687C8A" w:rsidRDefault="000B5E94" w:rsidP="00687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3238">
              <w:rPr>
                <w:rFonts w:ascii="Times New Roman" w:hAnsi="Times New Roman" w:cs="Times New Roman"/>
                <w:i/>
                <w:sz w:val="18"/>
                <w:szCs w:val="18"/>
              </w:rPr>
              <w:t>CgS9114_09558</w:t>
            </w:r>
            <w:r w:rsidR="0079754E" w:rsidRPr="0079754E">
              <w:rPr>
                <w:rFonts w:ascii="Times New Roman" w:hAnsi="Times New Roman" w:cs="Times New Roman"/>
                <w:sz w:val="18"/>
                <w:szCs w:val="18"/>
              </w:rPr>
              <w:t>-up-F:</w:t>
            </w:r>
          </w:p>
        </w:tc>
        <w:tc>
          <w:tcPr>
            <w:tcW w:w="7466" w:type="dxa"/>
          </w:tcPr>
          <w:p w:rsidR="00687C8A" w:rsidRPr="0079754E" w:rsidRDefault="0079754E" w:rsidP="00A4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9754E">
              <w:rPr>
                <w:rFonts w:ascii="Times New Roman" w:hAnsi="Times New Roman" w:cs="Times New Roman"/>
                <w:sz w:val="18"/>
                <w:szCs w:val="18"/>
              </w:rPr>
              <w:t>aacgacggccagtgccaagctGCGGTTCTATAACTTGGCGTTT</w:t>
            </w:r>
            <w:proofErr w:type="spellEnd"/>
          </w:p>
        </w:tc>
      </w:tr>
      <w:tr w:rsidR="00AE34F1" w:rsidRPr="00567000" w:rsidTr="0079754E">
        <w:trPr>
          <w:trHeight w:hRule="exact" w:val="454"/>
          <w:jc w:val="center"/>
        </w:trPr>
        <w:tc>
          <w:tcPr>
            <w:tcW w:w="1476" w:type="dxa"/>
          </w:tcPr>
          <w:p w:rsidR="00687C8A" w:rsidRPr="00687C8A" w:rsidRDefault="000B5E94" w:rsidP="00687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3238">
              <w:rPr>
                <w:rFonts w:ascii="Times New Roman" w:hAnsi="Times New Roman" w:cs="Times New Roman"/>
                <w:i/>
                <w:sz w:val="18"/>
                <w:szCs w:val="18"/>
              </w:rPr>
              <w:t>CgS9114_09558</w:t>
            </w:r>
            <w:r w:rsidR="0079754E" w:rsidRPr="0079754E">
              <w:rPr>
                <w:rFonts w:ascii="Times New Roman" w:hAnsi="Times New Roman" w:cs="Times New Roman"/>
                <w:sz w:val="18"/>
                <w:szCs w:val="18"/>
              </w:rPr>
              <w:t>-up-R(</w:t>
            </w:r>
            <w:proofErr w:type="spellStart"/>
            <w:r w:rsidR="0079754E" w:rsidRPr="0079754E">
              <w:rPr>
                <w:rFonts w:ascii="Times New Roman" w:hAnsi="Times New Roman" w:cs="Times New Roman"/>
                <w:sz w:val="18"/>
                <w:szCs w:val="18"/>
              </w:rPr>
              <w:t>tac</w:t>
            </w:r>
            <w:proofErr w:type="spellEnd"/>
            <w:r w:rsidR="0079754E" w:rsidRPr="0079754E">
              <w:rPr>
                <w:rFonts w:ascii="Times New Roman" w:hAnsi="Times New Roman" w:cs="Times New Roman"/>
                <w:sz w:val="18"/>
                <w:szCs w:val="18"/>
              </w:rPr>
              <w:t>):</w:t>
            </w:r>
          </w:p>
        </w:tc>
        <w:tc>
          <w:tcPr>
            <w:tcW w:w="7466" w:type="dxa"/>
          </w:tcPr>
          <w:p w:rsidR="00687C8A" w:rsidRPr="00567000" w:rsidRDefault="0079754E" w:rsidP="00A4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54E">
              <w:rPr>
                <w:rFonts w:ascii="Times New Roman" w:hAnsi="Times New Roman" w:cs="Times New Roman"/>
                <w:sz w:val="18"/>
                <w:szCs w:val="18"/>
              </w:rPr>
              <w:t>TAACCATTATAACACAGATTCAAATTAATGTCAACCCGGCATAATTCTGCCCATTCCG</w:t>
            </w:r>
          </w:p>
        </w:tc>
      </w:tr>
      <w:tr w:rsidR="00AE34F1" w:rsidRPr="00567000" w:rsidTr="0079754E">
        <w:trPr>
          <w:trHeight w:hRule="exact" w:val="454"/>
          <w:jc w:val="center"/>
        </w:trPr>
        <w:tc>
          <w:tcPr>
            <w:tcW w:w="1476" w:type="dxa"/>
          </w:tcPr>
          <w:p w:rsidR="00687C8A" w:rsidRPr="00687C8A" w:rsidRDefault="000B5E94" w:rsidP="00687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3238">
              <w:rPr>
                <w:rFonts w:ascii="Times New Roman" w:hAnsi="Times New Roman" w:cs="Times New Roman"/>
                <w:i/>
                <w:sz w:val="18"/>
                <w:szCs w:val="18"/>
              </w:rPr>
              <w:t>CgS9114_09558</w:t>
            </w:r>
            <w:r w:rsidR="0079754E" w:rsidRPr="0079754E">
              <w:rPr>
                <w:rFonts w:ascii="Times New Roman" w:hAnsi="Times New Roman" w:cs="Times New Roman"/>
                <w:sz w:val="18"/>
                <w:szCs w:val="18"/>
              </w:rPr>
              <w:t>-down-F(</w:t>
            </w:r>
            <w:proofErr w:type="spellStart"/>
            <w:r w:rsidR="0079754E" w:rsidRPr="0079754E">
              <w:rPr>
                <w:rFonts w:ascii="Times New Roman" w:hAnsi="Times New Roman" w:cs="Times New Roman"/>
                <w:sz w:val="18"/>
                <w:szCs w:val="18"/>
              </w:rPr>
              <w:t>tac</w:t>
            </w:r>
            <w:proofErr w:type="spellEnd"/>
            <w:r w:rsidR="0079754E" w:rsidRPr="0079754E">
              <w:rPr>
                <w:rFonts w:ascii="Times New Roman" w:hAnsi="Times New Roman" w:cs="Times New Roman"/>
                <w:sz w:val="18"/>
                <w:szCs w:val="18"/>
              </w:rPr>
              <w:t>):</w:t>
            </w:r>
          </w:p>
        </w:tc>
        <w:tc>
          <w:tcPr>
            <w:tcW w:w="7466" w:type="dxa"/>
          </w:tcPr>
          <w:p w:rsidR="00687C8A" w:rsidRPr="00567000" w:rsidRDefault="0079754E" w:rsidP="00A4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54E">
              <w:rPr>
                <w:rFonts w:ascii="Times New Roman" w:hAnsi="Times New Roman" w:cs="Times New Roman"/>
                <w:sz w:val="18"/>
                <w:szCs w:val="18"/>
              </w:rPr>
              <w:t>TTTGAATCTGTGTTATAATGGTTAAGGAGATATACATGACAACGACACCAGCAATCGAC</w:t>
            </w:r>
          </w:p>
        </w:tc>
      </w:tr>
      <w:tr w:rsidR="00AE34F1" w:rsidRPr="00567000" w:rsidTr="0079754E">
        <w:trPr>
          <w:trHeight w:hRule="exact" w:val="454"/>
          <w:jc w:val="center"/>
        </w:trPr>
        <w:tc>
          <w:tcPr>
            <w:tcW w:w="1476" w:type="dxa"/>
          </w:tcPr>
          <w:p w:rsidR="00687C8A" w:rsidRPr="00687C8A" w:rsidRDefault="000B5E94" w:rsidP="00A4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Hlk479929716"/>
            <w:r w:rsidRPr="00683238">
              <w:rPr>
                <w:rFonts w:ascii="Times New Roman" w:hAnsi="Times New Roman" w:cs="Times New Roman"/>
                <w:i/>
                <w:sz w:val="18"/>
                <w:szCs w:val="18"/>
              </w:rPr>
              <w:t>CgS9114_09558</w:t>
            </w:r>
            <w:r w:rsidR="0079754E" w:rsidRPr="0079754E">
              <w:rPr>
                <w:rFonts w:ascii="Times New Roman" w:hAnsi="Times New Roman" w:cs="Times New Roman"/>
                <w:sz w:val="18"/>
                <w:szCs w:val="18"/>
              </w:rPr>
              <w:t>-down-R:</w:t>
            </w:r>
          </w:p>
        </w:tc>
        <w:tc>
          <w:tcPr>
            <w:tcW w:w="7466" w:type="dxa"/>
          </w:tcPr>
          <w:p w:rsidR="00687C8A" w:rsidRPr="0079754E" w:rsidRDefault="0079754E" w:rsidP="00A4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9754E">
              <w:rPr>
                <w:rFonts w:ascii="Times New Roman" w:hAnsi="Times New Roman" w:cs="Times New Roman"/>
                <w:sz w:val="18"/>
                <w:szCs w:val="18"/>
              </w:rPr>
              <w:t>cggtacccggggatcctctagCTAGGCGGTTTGCAGCGAGGTGTT</w:t>
            </w:r>
            <w:proofErr w:type="spellEnd"/>
          </w:p>
        </w:tc>
      </w:tr>
      <w:tr w:rsidR="00AE34F1" w:rsidRPr="00567000" w:rsidTr="0079754E">
        <w:trPr>
          <w:trHeight w:hRule="exact" w:val="454"/>
          <w:jc w:val="center"/>
        </w:trPr>
        <w:tc>
          <w:tcPr>
            <w:tcW w:w="1476" w:type="dxa"/>
          </w:tcPr>
          <w:p w:rsidR="00687C8A" w:rsidRPr="00687C8A" w:rsidRDefault="000B5E94" w:rsidP="00A4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187"/>
            <w:bookmarkStart w:id="7" w:name="OLE_LINK188"/>
            <w:bookmarkStart w:id="8" w:name="OLE_LINK189"/>
            <w:r w:rsidRPr="0079754E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CgS9114_14252</w:t>
            </w:r>
            <w:r w:rsidR="0079754E" w:rsidRPr="0079754E">
              <w:rPr>
                <w:rFonts w:ascii="Times New Roman" w:hAnsi="Times New Roman" w:cs="Times New Roman"/>
                <w:sz w:val="18"/>
                <w:szCs w:val="18"/>
              </w:rPr>
              <w:t>-up-F:</w:t>
            </w:r>
          </w:p>
        </w:tc>
        <w:tc>
          <w:tcPr>
            <w:tcW w:w="7466" w:type="dxa"/>
          </w:tcPr>
          <w:p w:rsidR="00687C8A" w:rsidRPr="00687C8A" w:rsidRDefault="0079754E" w:rsidP="00A4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9754E">
              <w:rPr>
                <w:rFonts w:ascii="Times New Roman" w:hAnsi="Times New Roman" w:cs="Times New Roman"/>
                <w:sz w:val="18"/>
                <w:szCs w:val="18"/>
              </w:rPr>
              <w:t>aacgacggccagtgccaagctGCGCTCATTGTTGATGGAGAT</w:t>
            </w:r>
            <w:proofErr w:type="spellEnd"/>
          </w:p>
        </w:tc>
      </w:tr>
      <w:bookmarkEnd w:id="5"/>
      <w:tr w:rsidR="00AE34F1" w:rsidRPr="00567000" w:rsidTr="0079754E">
        <w:trPr>
          <w:trHeight w:hRule="exact" w:val="454"/>
          <w:jc w:val="center"/>
        </w:trPr>
        <w:tc>
          <w:tcPr>
            <w:tcW w:w="1476" w:type="dxa"/>
          </w:tcPr>
          <w:p w:rsidR="00687C8A" w:rsidRPr="00687C8A" w:rsidRDefault="000B5E94" w:rsidP="00687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54E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CgS9114_14252</w:t>
            </w:r>
            <w:r w:rsidR="0079754E" w:rsidRPr="0079754E">
              <w:rPr>
                <w:rFonts w:ascii="Times New Roman" w:hAnsi="Times New Roman" w:cs="Times New Roman"/>
                <w:sz w:val="18"/>
                <w:szCs w:val="18"/>
              </w:rPr>
              <w:t>-up-R(</w:t>
            </w:r>
            <w:proofErr w:type="spellStart"/>
            <w:r w:rsidR="0079754E" w:rsidRPr="0079754E">
              <w:rPr>
                <w:rFonts w:ascii="Times New Roman" w:hAnsi="Times New Roman" w:cs="Times New Roman"/>
                <w:sz w:val="18"/>
                <w:szCs w:val="18"/>
              </w:rPr>
              <w:t>tac</w:t>
            </w:r>
            <w:proofErr w:type="spellEnd"/>
            <w:r w:rsidR="0079754E" w:rsidRPr="0079754E">
              <w:rPr>
                <w:rFonts w:ascii="Times New Roman" w:hAnsi="Times New Roman" w:cs="Times New Roman"/>
                <w:sz w:val="18"/>
                <w:szCs w:val="18"/>
              </w:rPr>
              <w:t>):</w:t>
            </w:r>
          </w:p>
        </w:tc>
        <w:tc>
          <w:tcPr>
            <w:tcW w:w="7466" w:type="dxa"/>
          </w:tcPr>
          <w:p w:rsidR="00687C8A" w:rsidRPr="00567000" w:rsidRDefault="0079754E" w:rsidP="00A4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54E">
              <w:rPr>
                <w:rFonts w:ascii="Times New Roman" w:hAnsi="Times New Roman" w:cs="Times New Roman"/>
                <w:sz w:val="18"/>
                <w:szCs w:val="18"/>
              </w:rPr>
              <w:t>TAACCATTATAACACAGATTCAAATTAATGTCAACCCGCATTATCCGGATCAGGTTCG</w:t>
            </w:r>
          </w:p>
        </w:tc>
      </w:tr>
      <w:tr w:rsidR="00AE34F1" w:rsidRPr="00567000" w:rsidTr="0079754E">
        <w:trPr>
          <w:trHeight w:hRule="exact" w:val="454"/>
          <w:jc w:val="center"/>
        </w:trPr>
        <w:tc>
          <w:tcPr>
            <w:tcW w:w="1476" w:type="dxa"/>
          </w:tcPr>
          <w:p w:rsidR="00687C8A" w:rsidRPr="00FE498A" w:rsidRDefault="000B5E94" w:rsidP="00687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_Hlk479928793"/>
            <w:bookmarkEnd w:id="6"/>
            <w:bookmarkEnd w:id="7"/>
            <w:bookmarkEnd w:id="8"/>
            <w:r w:rsidRPr="0079754E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CgS9114_14252</w:t>
            </w:r>
            <w:r w:rsidR="0079754E" w:rsidRPr="0079754E">
              <w:rPr>
                <w:rFonts w:ascii="Times New Roman" w:hAnsi="Times New Roman" w:cs="Times New Roman"/>
                <w:sz w:val="18"/>
                <w:szCs w:val="18"/>
              </w:rPr>
              <w:t>-down-F(</w:t>
            </w:r>
            <w:proofErr w:type="spellStart"/>
            <w:r w:rsidR="0079754E" w:rsidRPr="0079754E">
              <w:rPr>
                <w:rFonts w:ascii="Times New Roman" w:hAnsi="Times New Roman" w:cs="Times New Roman"/>
                <w:sz w:val="18"/>
                <w:szCs w:val="18"/>
              </w:rPr>
              <w:t>tac</w:t>
            </w:r>
            <w:proofErr w:type="spellEnd"/>
            <w:r w:rsidR="0079754E" w:rsidRPr="0079754E">
              <w:rPr>
                <w:rFonts w:ascii="Times New Roman" w:hAnsi="Times New Roman" w:cs="Times New Roman"/>
                <w:sz w:val="18"/>
                <w:szCs w:val="18"/>
              </w:rPr>
              <w:t>):</w:t>
            </w:r>
          </w:p>
        </w:tc>
        <w:tc>
          <w:tcPr>
            <w:tcW w:w="7466" w:type="dxa"/>
          </w:tcPr>
          <w:p w:rsidR="00687C8A" w:rsidRPr="00567000" w:rsidRDefault="0079754E" w:rsidP="00A4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54E">
              <w:rPr>
                <w:rFonts w:ascii="Times New Roman" w:hAnsi="Times New Roman" w:cs="Times New Roman"/>
                <w:sz w:val="18"/>
                <w:szCs w:val="18"/>
              </w:rPr>
              <w:t>TTTGAATCTGTGTTATAATGGTTAAGGAGATATACATGGCTAGTCCTGCCATGCAA</w:t>
            </w:r>
          </w:p>
        </w:tc>
      </w:tr>
      <w:bookmarkEnd w:id="9"/>
      <w:tr w:rsidR="00AE34F1" w:rsidRPr="00567000" w:rsidTr="0079754E">
        <w:trPr>
          <w:trHeight w:hRule="exact" w:val="454"/>
          <w:jc w:val="center"/>
        </w:trPr>
        <w:tc>
          <w:tcPr>
            <w:tcW w:w="1476" w:type="dxa"/>
          </w:tcPr>
          <w:p w:rsidR="00687C8A" w:rsidRPr="00FE498A" w:rsidRDefault="000B5E94" w:rsidP="00A4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54E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CgS9114_14252</w:t>
            </w:r>
            <w:r w:rsidR="0079754E" w:rsidRPr="0079754E">
              <w:rPr>
                <w:rFonts w:ascii="Times New Roman" w:hAnsi="Times New Roman" w:cs="Times New Roman"/>
                <w:sz w:val="18"/>
                <w:szCs w:val="18"/>
              </w:rPr>
              <w:t>-down-R:</w:t>
            </w:r>
          </w:p>
        </w:tc>
        <w:tc>
          <w:tcPr>
            <w:tcW w:w="7466" w:type="dxa"/>
          </w:tcPr>
          <w:p w:rsidR="00687C8A" w:rsidRPr="00FE498A" w:rsidRDefault="0079754E" w:rsidP="00A4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9754E">
              <w:rPr>
                <w:rFonts w:ascii="Times New Roman" w:hAnsi="Times New Roman" w:cs="Times New Roman"/>
                <w:sz w:val="18"/>
                <w:szCs w:val="18"/>
              </w:rPr>
              <w:t>cggtacccggggatcctctagTTATACCTCGCGGCCAGC</w:t>
            </w:r>
            <w:proofErr w:type="spellEnd"/>
          </w:p>
        </w:tc>
      </w:tr>
      <w:tr w:rsidR="00AE34F1" w:rsidRPr="00567000" w:rsidTr="0079754E">
        <w:trPr>
          <w:trHeight w:hRule="exact" w:val="454"/>
          <w:jc w:val="center"/>
        </w:trPr>
        <w:tc>
          <w:tcPr>
            <w:tcW w:w="1476" w:type="dxa"/>
          </w:tcPr>
          <w:p w:rsidR="0079754E" w:rsidRPr="0079754E" w:rsidRDefault="000B5E94" w:rsidP="007975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_Hlk479930629"/>
            <w:r w:rsidRPr="000B5E9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gS9114_13845</w:t>
            </w:r>
            <w:r w:rsidR="0079754E"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-up-F</w:t>
            </w:r>
            <w:r w:rsidR="0079754E"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：</w:t>
            </w:r>
          </w:p>
          <w:p w:rsidR="00687C8A" w:rsidRPr="00FE498A" w:rsidRDefault="00687C8A" w:rsidP="00FE49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66" w:type="dxa"/>
          </w:tcPr>
          <w:p w:rsidR="00687C8A" w:rsidRPr="00567000" w:rsidRDefault="0079754E" w:rsidP="00A4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aacgacggccagtgccaagcttCGATAAGCCATTCTGGAGCAC</w:t>
            </w:r>
            <w:proofErr w:type="spellEnd"/>
          </w:p>
        </w:tc>
      </w:tr>
      <w:bookmarkEnd w:id="10"/>
      <w:tr w:rsidR="00AE34F1" w:rsidRPr="00567000" w:rsidTr="0079754E">
        <w:trPr>
          <w:trHeight w:hRule="exact" w:val="454"/>
          <w:jc w:val="center"/>
        </w:trPr>
        <w:tc>
          <w:tcPr>
            <w:tcW w:w="1476" w:type="dxa"/>
          </w:tcPr>
          <w:p w:rsidR="0079754E" w:rsidRPr="0079754E" w:rsidRDefault="000B5E94" w:rsidP="007975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E9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gS9114_13845</w:t>
            </w:r>
            <w:r w:rsidR="0079754E"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-up-R</w:t>
            </w:r>
            <w:r w:rsidR="0079754E"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：</w:t>
            </w:r>
          </w:p>
          <w:p w:rsidR="00FE498A" w:rsidRPr="00985F3A" w:rsidRDefault="00FE498A" w:rsidP="00FE49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66" w:type="dxa"/>
          </w:tcPr>
          <w:p w:rsidR="00FE498A" w:rsidRPr="00985F3A" w:rsidRDefault="0079754E" w:rsidP="00A4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AAAAGGGCGATCATCTGACCGCCCTTGCCACAAAACTTTTCGAAG</w:t>
            </w:r>
          </w:p>
        </w:tc>
      </w:tr>
      <w:tr w:rsidR="00AE34F1" w:rsidRPr="00567000" w:rsidTr="0079754E">
        <w:trPr>
          <w:trHeight w:hRule="exact" w:val="454"/>
          <w:jc w:val="center"/>
        </w:trPr>
        <w:tc>
          <w:tcPr>
            <w:tcW w:w="1476" w:type="dxa"/>
          </w:tcPr>
          <w:p w:rsidR="00FE498A" w:rsidRPr="00985F3A" w:rsidRDefault="000B5E94" w:rsidP="00FE49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E9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gS9114_13845</w:t>
            </w:r>
            <w:r w:rsidR="0079754E"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-down-F</w:t>
            </w:r>
            <w:r w:rsidR="0079754E"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：</w:t>
            </w:r>
          </w:p>
        </w:tc>
        <w:tc>
          <w:tcPr>
            <w:tcW w:w="7466" w:type="dxa"/>
          </w:tcPr>
          <w:p w:rsidR="0079754E" w:rsidRPr="0079754E" w:rsidRDefault="0079754E" w:rsidP="007975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GGGCGGTCAGATGATCGCCCTTTTTTTTTAAGCAGGCGAAATTGCAGAAG</w:t>
            </w:r>
          </w:p>
          <w:p w:rsidR="00FE498A" w:rsidRPr="0079754E" w:rsidRDefault="00FE498A" w:rsidP="00A408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34F1" w:rsidRPr="00567000" w:rsidTr="0079754E">
        <w:trPr>
          <w:trHeight w:hRule="exact" w:val="454"/>
          <w:jc w:val="center"/>
        </w:trPr>
        <w:tc>
          <w:tcPr>
            <w:tcW w:w="1476" w:type="dxa"/>
          </w:tcPr>
          <w:p w:rsidR="00FE498A" w:rsidRPr="00985F3A" w:rsidRDefault="000B5E94" w:rsidP="00FE49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E9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gS9114_13845</w:t>
            </w:r>
            <w:r w:rsidR="0079754E"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-down-R</w:t>
            </w:r>
            <w:r w:rsidR="0079754E"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：</w:t>
            </w:r>
          </w:p>
        </w:tc>
        <w:tc>
          <w:tcPr>
            <w:tcW w:w="7466" w:type="dxa"/>
          </w:tcPr>
          <w:p w:rsidR="00FE498A" w:rsidRPr="00985F3A" w:rsidRDefault="0079754E" w:rsidP="00A4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cggtacccggggatcctctagaGAGCATGAGCACCAAGAGTGC</w:t>
            </w:r>
            <w:proofErr w:type="spellEnd"/>
          </w:p>
        </w:tc>
      </w:tr>
      <w:tr w:rsidR="00AE34F1" w:rsidRPr="00567000" w:rsidTr="0079754E">
        <w:trPr>
          <w:trHeight w:hRule="exact" w:val="454"/>
          <w:jc w:val="center"/>
        </w:trPr>
        <w:tc>
          <w:tcPr>
            <w:tcW w:w="1476" w:type="dxa"/>
          </w:tcPr>
          <w:p w:rsidR="00FE498A" w:rsidRPr="00985F3A" w:rsidRDefault="000B5E94" w:rsidP="00FE49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OLE_LINK65"/>
            <w:r w:rsidRPr="000B5E9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gS9114_02593</w:t>
            </w:r>
            <w:bookmarkEnd w:id="11"/>
            <w:r w:rsidR="0079754E"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-up-F</w:t>
            </w:r>
            <w:r w:rsidR="0079754E"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：</w:t>
            </w:r>
          </w:p>
        </w:tc>
        <w:tc>
          <w:tcPr>
            <w:tcW w:w="7466" w:type="dxa"/>
          </w:tcPr>
          <w:p w:rsidR="0079754E" w:rsidRPr="0079754E" w:rsidRDefault="0079754E" w:rsidP="007975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aacgacggccagtgccaagcttCGCAAATTCATACGACTTTCC</w:t>
            </w:r>
            <w:proofErr w:type="spellEnd"/>
          </w:p>
          <w:p w:rsidR="00FE498A" w:rsidRPr="0079754E" w:rsidRDefault="00FE498A" w:rsidP="00A408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34F1" w:rsidRPr="00567000" w:rsidTr="0079754E">
        <w:trPr>
          <w:trHeight w:hRule="exact" w:val="454"/>
          <w:jc w:val="center"/>
        </w:trPr>
        <w:tc>
          <w:tcPr>
            <w:tcW w:w="1476" w:type="dxa"/>
          </w:tcPr>
          <w:p w:rsidR="00985F3A" w:rsidRPr="00985F3A" w:rsidRDefault="000B5E94" w:rsidP="00A4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E9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gS9114_02593</w:t>
            </w:r>
            <w:r w:rsidR="0079754E"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-up-R</w:t>
            </w:r>
            <w:r w:rsidR="0079754E"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：</w:t>
            </w:r>
          </w:p>
        </w:tc>
        <w:tc>
          <w:tcPr>
            <w:tcW w:w="7466" w:type="dxa"/>
          </w:tcPr>
          <w:p w:rsidR="0079754E" w:rsidRPr="0079754E" w:rsidRDefault="0079754E" w:rsidP="007975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AAAAGGGCGATCATCTGACCGCCCTAGTGCTGTGGTGACAAGTTTGC</w:t>
            </w:r>
          </w:p>
          <w:p w:rsidR="00985F3A" w:rsidRPr="0079754E" w:rsidRDefault="00985F3A" w:rsidP="00A408AF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</w:tr>
      <w:tr w:rsidR="00AE34F1" w:rsidRPr="00567000" w:rsidTr="0079754E">
        <w:trPr>
          <w:trHeight w:hRule="exact" w:val="454"/>
          <w:jc w:val="center"/>
        </w:trPr>
        <w:tc>
          <w:tcPr>
            <w:tcW w:w="1476" w:type="dxa"/>
          </w:tcPr>
          <w:p w:rsidR="00985F3A" w:rsidRPr="00985F3A" w:rsidRDefault="000B5E94" w:rsidP="00985F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E9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gS9114_02593</w:t>
            </w:r>
            <w:r w:rsidR="0079754E"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-down-F</w:t>
            </w:r>
            <w:r w:rsidR="0079754E"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：</w:t>
            </w:r>
          </w:p>
        </w:tc>
        <w:tc>
          <w:tcPr>
            <w:tcW w:w="7466" w:type="dxa"/>
          </w:tcPr>
          <w:p w:rsidR="00985F3A" w:rsidRPr="00985F3A" w:rsidRDefault="0079754E" w:rsidP="00A4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GGGCGGTCAGATGATCGCCCTTTTTTTTTTCGGGATATCCACGGCACAA</w:t>
            </w:r>
          </w:p>
        </w:tc>
      </w:tr>
      <w:tr w:rsidR="00AE34F1" w:rsidRPr="00567000" w:rsidTr="0079754E">
        <w:trPr>
          <w:trHeight w:hRule="exact" w:val="454"/>
          <w:jc w:val="center"/>
        </w:trPr>
        <w:tc>
          <w:tcPr>
            <w:tcW w:w="1476" w:type="dxa"/>
          </w:tcPr>
          <w:p w:rsidR="00985F3A" w:rsidRPr="00985F3A" w:rsidRDefault="000B5E94" w:rsidP="00985F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E9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gS9114_02593</w:t>
            </w:r>
            <w:r w:rsidR="0079754E"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-down-R</w:t>
            </w:r>
            <w:r w:rsidR="0079754E"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：</w:t>
            </w:r>
          </w:p>
        </w:tc>
        <w:tc>
          <w:tcPr>
            <w:tcW w:w="7466" w:type="dxa"/>
          </w:tcPr>
          <w:p w:rsidR="00985F3A" w:rsidRPr="00985F3A" w:rsidRDefault="0079754E" w:rsidP="00A40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cggtacccggggatcctctagaCTTTCGCCCTCATGGTCACTG</w:t>
            </w:r>
            <w:proofErr w:type="spellEnd"/>
          </w:p>
        </w:tc>
      </w:tr>
      <w:tr w:rsidR="00985F3A" w:rsidRPr="00567000" w:rsidTr="0079754E">
        <w:trPr>
          <w:trHeight w:hRule="exact" w:val="454"/>
          <w:jc w:val="center"/>
        </w:trPr>
        <w:tc>
          <w:tcPr>
            <w:tcW w:w="1476" w:type="dxa"/>
          </w:tcPr>
          <w:p w:rsidR="00985F3A" w:rsidRPr="00985F3A" w:rsidRDefault="000B5E94" w:rsidP="00985F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7EC3"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  <w:t>CgS9114_</w:t>
            </w:r>
            <w:bookmarkStart w:id="12" w:name="OLE_LINK44"/>
            <w:r w:rsidRPr="00887EC3"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  <w:t>02058</w:t>
            </w:r>
            <w:bookmarkEnd w:id="12"/>
            <w:r w:rsidR="0079754E"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-up-F</w:t>
            </w:r>
            <w:r w:rsidR="0079754E"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：</w:t>
            </w:r>
          </w:p>
        </w:tc>
        <w:tc>
          <w:tcPr>
            <w:tcW w:w="7466" w:type="dxa"/>
          </w:tcPr>
          <w:p w:rsidR="0079754E" w:rsidRPr="0079754E" w:rsidRDefault="0079754E" w:rsidP="007975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aacgacggccagtgccaagcttAGACGTGGAAGCATGGGTTTC</w:t>
            </w:r>
            <w:proofErr w:type="spellEnd"/>
          </w:p>
          <w:p w:rsidR="00985F3A" w:rsidRPr="0079754E" w:rsidRDefault="00985F3A" w:rsidP="00A408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5F3A" w:rsidRPr="00567000" w:rsidTr="0079754E">
        <w:trPr>
          <w:trHeight w:hRule="exact" w:val="454"/>
          <w:jc w:val="center"/>
        </w:trPr>
        <w:tc>
          <w:tcPr>
            <w:tcW w:w="1476" w:type="dxa"/>
          </w:tcPr>
          <w:p w:rsidR="00985F3A" w:rsidRPr="00985F3A" w:rsidRDefault="000B5E94" w:rsidP="00985F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7EC3"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  <w:t>CgS9114_02058</w:t>
            </w:r>
            <w:r w:rsidR="0079754E"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-up-R</w:t>
            </w:r>
            <w:r w:rsidR="0079754E"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：</w:t>
            </w:r>
          </w:p>
        </w:tc>
        <w:tc>
          <w:tcPr>
            <w:tcW w:w="7466" w:type="dxa"/>
          </w:tcPr>
          <w:p w:rsidR="0079754E" w:rsidRPr="0079754E" w:rsidRDefault="0079754E" w:rsidP="007975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AAAAGGGCGATCATCTGACCGCCCCGCTGTATCGGATTCGAGAA</w:t>
            </w:r>
          </w:p>
          <w:p w:rsidR="00985F3A" w:rsidRPr="0079754E" w:rsidRDefault="00985F3A" w:rsidP="00A408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5F3A" w:rsidRPr="00567000" w:rsidTr="0079754E">
        <w:trPr>
          <w:trHeight w:hRule="exact" w:val="454"/>
          <w:jc w:val="center"/>
        </w:trPr>
        <w:tc>
          <w:tcPr>
            <w:tcW w:w="1476" w:type="dxa"/>
          </w:tcPr>
          <w:p w:rsidR="00985F3A" w:rsidRPr="00985F3A" w:rsidRDefault="000B5E94" w:rsidP="00985F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7EC3"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  <w:t>CgS9114_02058</w:t>
            </w:r>
            <w:r w:rsidR="0079754E"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-down-F</w:t>
            </w:r>
            <w:r w:rsidR="0079754E"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：</w:t>
            </w:r>
          </w:p>
        </w:tc>
        <w:tc>
          <w:tcPr>
            <w:tcW w:w="7466" w:type="dxa"/>
          </w:tcPr>
          <w:p w:rsidR="0079754E" w:rsidRPr="0079754E" w:rsidRDefault="0079754E" w:rsidP="007975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GGGCGGTCAGATGATCGCCCTTTTTTTTTTTGATCGCTGTGCCAGCAACT</w:t>
            </w:r>
          </w:p>
          <w:p w:rsidR="00985F3A" w:rsidRPr="0079754E" w:rsidRDefault="00985F3A" w:rsidP="00A408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5F3A" w:rsidRPr="00567000" w:rsidTr="0079754E">
        <w:trPr>
          <w:trHeight w:hRule="exact" w:val="454"/>
          <w:jc w:val="center"/>
        </w:trPr>
        <w:tc>
          <w:tcPr>
            <w:tcW w:w="1476" w:type="dxa"/>
          </w:tcPr>
          <w:p w:rsidR="00985F3A" w:rsidRPr="00985F3A" w:rsidRDefault="000B5E94" w:rsidP="00985F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7EC3"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  <w:t>CgS9114_02058</w:t>
            </w:r>
            <w:r w:rsidR="0079754E"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-down-R</w:t>
            </w:r>
            <w:r w:rsidR="0079754E"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：</w:t>
            </w:r>
          </w:p>
        </w:tc>
        <w:tc>
          <w:tcPr>
            <w:tcW w:w="7466" w:type="dxa"/>
          </w:tcPr>
          <w:p w:rsidR="0079754E" w:rsidRPr="0079754E" w:rsidRDefault="0079754E" w:rsidP="007975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cggtacccggggatcctctagaTCCTCCGCTTTTCCAGAACAC</w:t>
            </w:r>
            <w:proofErr w:type="spellEnd"/>
          </w:p>
          <w:p w:rsidR="00985F3A" w:rsidRPr="0079754E" w:rsidRDefault="00985F3A" w:rsidP="00A408AF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</w:tr>
      <w:tr w:rsidR="00985F3A" w:rsidRPr="00567000" w:rsidTr="0079754E">
        <w:trPr>
          <w:trHeight w:hRule="exact" w:val="454"/>
          <w:jc w:val="center"/>
        </w:trPr>
        <w:tc>
          <w:tcPr>
            <w:tcW w:w="1476" w:type="dxa"/>
          </w:tcPr>
          <w:p w:rsidR="00985F3A" w:rsidRPr="00985F3A" w:rsidRDefault="000B5E94" w:rsidP="00985F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AE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gS9114_</w:t>
            </w:r>
            <w:bookmarkStart w:id="13" w:name="OLE_LINK45"/>
            <w:r w:rsidRPr="00136AE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4352</w:t>
            </w:r>
            <w:bookmarkEnd w:id="13"/>
            <w:r w:rsidR="0079754E"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-up-F</w:t>
            </w:r>
            <w:r w:rsidR="0079754E"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：</w:t>
            </w:r>
          </w:p>
        </w:tc>
        <w:tc>
          <w:tcPr>
            <w:tcW w:w="7466" w:type="dxa"/>
          </w:tcPr>
          <w:p w:rsidR="0079754E" w:rsidRPr="0079754E" w:rsidRDefault="0079754E" w:rsidP="007975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aacgacggccagtgccaagcttGTGCAGATGCGAGCTCAAGAA</w:t>
            </w:r>
            <w:proofErr w:type="spellEnd"/>
          </w:p>
          <w:p w:rsidR="00985F3A" w:rsidRPr="0079754E" w:rsidRDefault="00985F3A" w:rsidP="00A408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34F1" w:rsidRPr="00567000" w:rsidTr="0079754E">
        <w:trPr>
          <w:trHeight w:hRule="exact" w:val="454"/>
          <w:jc w:val="center"/>
        </w:trPr>
        <w:tc>
          <w:tcPr>
            <w:tcW w:w="1476" w:type="dxa"/>
          </w:tcPr>
          <w:p w:rsidR="00AE34F1" w:rsidRPr="00AE34F1" w:rsidRDefault="000B5E94" w:rsidP="00AE34F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AE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gS9114_14352</w:t>
            </w:r>
            <w:r w:rsidR="0079754E"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-up-R</w:t>
            </w:r>
            <w:r w:rsidR="0079754E"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：</w:t>
            </w:r>
          </w:p>
        </w:tc>
        <w:tc>
          <w:tcPr>
            <w:tcW w:w="7466" w:type="dxa"/>
          </w:tcPr>
          <w:p w:rsidR="0079754E" w:rsidRPr="0079754E" w:rsidRDefault="0079754E" w:rsidP="007975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AAAAGGGCGATCATCTGACCGCCCGGGGAGTGTCTTTGTCACTTG</w:t>
            </w:r>
          </w:p>
          <w:p w:rsidR="00AE34F1" w:rsidRPr="0079754E" w:rsidRDefault="00AE34F1" w:rsidP="00A408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E34F1" w:rsidRPr="00567000" w:rsidTr="0079754E">
        <w:trPr>
          <w:trHeight w:hRule="exact" w:val="454"/>
          <w:jc w:val="center"/>
        </w:trPr>
        <w:tc>
          <w:tcPr>
            <w:tcW w:w="1476" w:type="dxa"/>
          </w:tcPr>
          <w:p w:rsidR="00AE34F1" w:rsidRPr="00AE34F1" w:rsidRDefault="000B5E94" w:rsidP="00AE34F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AE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CgS9114_14352</w:t>
            </w:r>
            <w:r w:rsidR="0079754E"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-down-F</w:t>
            </w:r>
            <w:r w:rsidR="0079754E"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：</w:t>
            </w:r>
          </w:p>
        </w:tc>
        <w:tc>
          <w:tcPr>
            <w:tcW w:w="7466" w:type="dxa"/>
          </w:tcPr>
          <w:p w:rsidR="0079754E" w:rsidRPr="0079754E" w:rsidRDefault="0079754E" w:rsidP="007975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GGGCGGTCAGATGATCGCCCTTTTTTTTTCGGCTGTCACACCAGTTGAAC</w:t>
            </w:r>
          </w:p>
          <w:p w:rsidR="00AE34F1" w:rsidRPr="0079754E" w:rsidRDefault="00AE34F1" w:rsidP="00A408A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9754E" w:rsidRPr="00567000" w:rsidTr="0079754E">
        <w:trPr>
          <w:trHeight w:hRule="exact" w:val="454"/>
          <w:jc w:val="center"/>
        </w:trPr>
        <w:tc>
          <w:tcPr>
            <w:tcW w:w="1476" w:type="dxa"/>
          </w:tcPr>
          <w:p w:rsidR="0079754E" w:rsidRPr="00AE34F1" w:rsidRDefault="000B5E94" w:rsidP="0079754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AE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gS9114_14352</w:t>
            </w:r>
            <w:r w:rsidR="0079754E"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-down-R</w:t>
            </w:r>
            <w:r w:rsidR="0079754E"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：</w:t>
            </w:r>
          </w:p>
        </w:tc>
        <w:tc>
          <w:tcPr>
            <w:tcW w:w="7466" w:type="dxa"/>
          </w:tcPr>
          <w:p w:rsidR="0079754E" w:rsidRPr="00567000" w:rsidRDefault="0079754E" w:rsidP="007975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cggtacccggggatcctctagaACGCAATCCAAGTTCTGGGAG</w:t>
            </w:r>
            <w:proofErr w:type="spellEnd"/>
          </w:p>
        </w:tc>
      </w:tr>
      <w:tr w:rsidR="0079754E" w:rsidRPr="00567000" w:rsidTr="0079754E">
        <w:trPr>
          <w:trHeight w:hRule="exact" w:val="454"/>
          <w:jc w:val="center"/>
        </w:trPr>
        <w:tc>
          <w:tcPr>
            <w:tcW w:w="1476" w:type="dxa"/>
          </w:tcPr>
          <w:p w:rsidR="0079754E" w:rsidRPr="00AE34F1" w:rsidRDefault="000B5E94" w:rsidP="0079754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AE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gS9114_04952</w:t>
            </w:r>
            <w:r w:rsidR="0079754E"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-up-F</w:t>
            </w:r>
            <w:r w:rsidR="0079754E"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：</w:t>
            </w:r>
          </w:p>
        </w:tc>
        <w:tc>
          <w:tcPr>
            <w:tcW w:w="7466" w:type="dxa"/>
          </w:tcPr>
          <w:p w:rsidR="0079754E" w:rsidRPr="0079754E" w:rsidRDefault="0079754E" w:rsidP="007975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aacgacggccagtgccaagcttTGCTGACATCGCTGTGGAGGT</w:t>
            </w:r>
            <w:proofErr w:type="spellEnd"/>
          </w:p>
          <w:p w:rsidR="0079754E" w:rsidRPr="0079754E" w:rsidRDefault="0079754E" w:rsidP="0079754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9754E" w:rsidRPr="00567000" w:rsidTr="0079754E">
        <w:trPr>
          <w:trHeight w:hRule="exact" w:val="454"/>
          <w:jc w:val="center"/>
        </w:trPr>
        <w:tc>
          <w:tcPr>
            <w:tcW w:w="1476" w:type="dxa"/>
          </w:tcPr>
          <w:p w:rsidR="0079754E" w:rsidRPr="00AE34F1" w:rsidRDefault="000B5E94" w:rsidP="0079754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AE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gS9114_04952</w:t>
            </w:r>
            <w:r w:rsidR="0079754E"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-up-R</w:t>
            </w:r>
            <w:r w:rsidR="0079754E"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：</w:t>
            </w:r>
          </w:p>
        </w:tc>
        <w:tc>
          <w:tcPr>
            <w:tcW w:w="7466" w:type="dxa"/>
          </w:tcPr>
          <w:p w:rsidR="0079754E" w:rsidRPr="0079754E" w:rsidRDefault="0079754E" w:rsidP="007975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AAAAGGGCGATCATCTGACCGCCCTTCATACGTCTTTCCCTCGTG</w:t>
            </w:r>
          </w:p>
          <w:p w:rsidR="0079754E" w:rsidRPr="0079754E" w:rsidRDefault="0079754E" w:rsidP="0079754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</w:p>
        </w:tc>
      </w:tr>
      <w:tr w:rsidR="0079754E" w:rsidRPr="00567000" w:rsidTr="0079754E">
        <w:trPr>
          <w:trHeight w:hRule="exact" w:val="454"/>
          <w:jc w:val="center"/>
        </w:trPr>
        <w:tc>
          <w:tcPr>
            <w:tcW w:w="1476" w:type="dxa"/>
          </w:tcPr>
          <w:p w:rsidR="0079754E" w:rsidRPr="00AE34F1" w:rsidRDefault="000B5E94" w:rsidP="0079754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AE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gS9114_04952</w:t>
            </w:r>
            <w:r w:rsidR="0079754E"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-down-F</w:t>
            </w:r>
            <w:r w:rsidR="0079754E"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：</w:t>
            </w:r>
          </w:p>
        </w:tc>
        <w:tc>
          <w:tcPr>
            <w:tcW w:w="7466" w:type="dxa"/>
          </w:tcPr>
          <w:p w:rsidR="0079754E" w:rsidRPr="0079754E" w:rsidRDefault="0079754E" w:rsidP="007975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GGGCGGTCAGATGATCGCCCTTTTTTTTTGGAATTGCGATGTCCACCATT</w:t>
            </w:r>
          </w:p>
          <w:p w:rsidR="0079754E" w:rsidRPr="0079754E" w:rsidRDefault="0079754E" w:rsidP="0079754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9754E" w:rsidRPr="00567000" w:rsidTr="0079754E">
        <w:trPr>
          <w:trHeight w:hRule="exact" w:val="454"/>
          <w:jc w:val="center"/>
        </w:trPr>
        <w:tc>
          <w:tcPr>
            <w:tcW w:w="1476" w:type="dxa"/>
          </w:tcPr>
          <w:p w:rsidR="0079754E" w:rsidRPr="00086341" w:rsidRDefault="000B5E94" w:rsidP="0079754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AE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gS9114_04952</w:t>
            </w:r>
            <w:r w:rsidR="0079754E"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-down-R</w:t>
            </w:r>
            <w:r w:rsidR="0079754E"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：</w:t>
            </w:r>
          </w:p>
        </w:tc>
        <w:tc>
          <w:tcPr>
            <w:tcW w:w="7466" w:type="dxa"/>
          </w:tcPr>
          <w:p w:rsidR="0079754E" w:rsidRPr="00567000" w:rsidRDefault="0079754E" w:rsidP="0079754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9754E">
              <w:rPr>
                <w:rFonts w:ascii="Times New Roman" w:hAnsi="Times New Roman" w:cs="Times New Roman" w:hint="eastAsia"/>
                <w:sz w:val="18"/>
                <w:szCs w:val="18"/>
              </w:rPr>
              <w:t>cggtacccggggatcctctagaTGGTTGAGTCCTTCGAAGCGT</w:t>
            </w:r>
            <w:proofErr w:type="spellEnd"/>
          </w:p>
        </w:tc>
      </w:tr>
      <w:tr w:rsidR="0079754E" w:rsidRPr="00567000" w:rsidTr="0079754E">
        <w:trPr>
          <w:trHeight w:hRule="exact" w:val="454"/>
          <w:jc w:val="center"/>
        </w:trPr>
        <w:tc>
          <w:tcPr>
            <w:tcW w:w="1476" w:type="dxa"/>
          </w:tcPr>
          <w:p w:rsidR="0079754E" w:rsidRPr="00086341" w:rsidRDefault="000B5E94" w:rsidP="0079754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9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gS9114_14497</w:t>
            </w:r>
            <w:r w:rsidRPr="000B5E9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up-F</w:t>
            </w:r>
            <w:r w:rsidRPr="000B5E9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：</w:t>
            </w:r>
          </w:p>
        </w:tc>
        <w:tc>
          <w:tcPr>
            <w:tcW w:w="7466" w:type="dxa"/>
          </w:tcPr>
          <w:p w:rsidR="000B5E94" w:rsidRPr="000B5E94" w:rsidRDefault="000B5E94" w:rsidP="000B5E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B5E9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acgacggccagtgccaagcttCACTGCCACTGGTAGAAAACC</w:t>
            </w:r>
            <w:proofErr w:type="spellEnd"/>
          </w:p>
          <w:p w:rsidR="0079754E" w:rsidRPr="000B5E94" w:rsidRDefault="0079754E" w:rsidP="0079754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9754E" w:rsidRPr="00567000" w:rsidTr="0079754E">
        <w:trPr>
          <w:trHeight w:hRule="exact" w:val="454"/>
          <w:jc w:val="center"/>
        </w:trPr>
        <w:tc>
          <w:tcPr>
            <w:tcW w:w="1476" w:type="dxa"/>
          </w:tcPr>
          <w:p w:rsidR="0079754E" w:rsidRPr="00086341" w:rsidRDefault="000B5E94" w:rsidP="0079754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9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gS9114_14497</w:t>
            </w:r>
            <w:r w:rsidRPr="000B5E9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up-R</w:t>
            </w:r>
            <w:r w:rsidRPr="000B5E9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：</w:t>
            </w:r>
          </w:p>
        </w:tc>
        <w:tc>
          <w:tcPr>
            <w:tcW w:w="7466" w:type="dxa"/>
          </w:tcPr>
          <w:p w:rsidR="000B5E94" w:rsidRPr="000B5E94" w:rsidRDefault="000B5E94" w:rsidP="000B5E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E9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AAAGGGCGATCATCTGACCGCCCCTCGCACCTTTTGGGGAACTG</w:t>
            </w:r>
          </w:p>
          <w:p w:rsidR="0079754E" w:rsidRPr="000B5E94" w:rsidRDefault="0079754E" w:rsidP="0079754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9754E" w:rsidRPr="00567000" w:rsidTr="0079754E">
        <w:trPr>
          <w:trHeight w:hRule="exact" w:val="454"/>
          <w:jc w:val="center"/>
        </w:trPr>
        <w:tc>
          <w:tcPr>
            <w:tcW w:w="1476" w:type="dxa"/>
          </w:tcPr>
          <w:p w:rsidR="0079754E" w:rsidRPr="00086341" w:rsidRDefault="000B5E94" w:rsidP="0079754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9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gS9114_14497</w:t>
            </w:r>
            <w:r w:rsidRPr="000B5E9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down-F</w:t>
            </w:r>
            <w:r w:rsidRPr="000B5E9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：</w:t>
            </w:r>
          </w:p>
        </w:tc>
        <w:tc>
          <w:tcPr>
            <w:tcW w:w="7466" w:type="dxa"/>
          </w:tcPr>
          <w:p w:rsidR="000B5E94" w:rsidRPr="000B5E94" w:rsidRDefault="000B5E94" w:rsidP="000B5E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5E9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GGCGGTCAGATGATCGCCCTTTTTTTTTAACATGGCTCAGCGAAAACTG</w:t>
            </w:r>
          </w:p>
          <w:p w:rsidR="0079754E" w:rsidRPr="000B5E94" w:rsidRDefault="0079754E" w:rsidP="0079754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9754E" w:rsidRPr="00567000" w:rsidTr="0079754E">
        <w:trPr>
          <w:trHeight w:hRule="exact" w:val="454"/>
          <w:jc w:val="center"/>
        </w:trPr>
        <w:tc>
          <w:tcPr>
            <w:tcW w:w="1476" w:type="dxa"/>
            <w:tcBorders>
              <w:bottom w:val="single" w:sz="12" w:space="0" w:color="auto"/>
            </w:tcBorders>
          </w:tcPr>
          <w:p w:rsidR="0079754E" w:rsidRPr="000B5E94" w:rsidRDefault="000B5E94" w:rsidP="0079754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9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gS9114_14497</w:t>
            </w:r>
            <w:r w:rsidRPr="000B5E9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down-R</w:t>
            </w:r>
            <w:r w:rsidRPr="000B5E9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：</w:t>
            </w:r>
          </w:p>
        </w:tc>
        <w:tc>
          <w:tcPr>
            <w:tcW w:w="7466" w:type="dxa"/>
            <w:tcBorders>
              <w:bottom w:val="single" w:sz="12" w:space="0" w:color="auto"/>
            </w:tcBorders>
          </w:tcPr>
          <w:p w:rsidR="0079754E" w:rsidRPr="00086341" w:rsidRDefault="000B5E94" w:rsidP="0079754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B5E9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ggtacccggggatcctctagaTTGACCCAAGGATCATTGGAG</w:t>
            </w:r>
            <w:proofErr w:type="spellEnd"/>
          </w:p>
        </w:tc>
      </w:tr>
    </w:tbl>
    <w:p w:rsidR="0080091B" w:rsidRPr="00D17E95" w:rsidRDefault="0080091B" w:rsidP="00D17E95">
      <w:pPr>
        <w:tabs>
          <w:tab w:val="left" w:pos="7740"/>
        </w:tabs>
        <w:rPr>
          <w:rFonts w:ascii="Times New Roman" w:hAnsi="Times New Roman" w:cs="Times New Roman"/>
          <w:sz w:val="18"/>
          <w:szCs w:val="18"/>
        </w:rPr>
      </w:pPr>
      <w:bookmarkStart w:id="14" w:name="OLE_LINK124"/>
      <w:bookmarkStart w:id="15" w:name="OLE_LINK123"/>
      <w:r w:rsidRPr="00567000">
        <w:rPr>
          <w:rFonts w:ascii="Times New Roman" w:hAnsi="Times New Roman" w:cs="Times New Roman"/>
          <w:sz w:val="18"/>
          <w:szCs w:val="18"/>
        </w:rPr>
        <w:t>Restriction enzyme</w:t>
      </w:r>
      <w:bookmarkEnd w:id="14"/>
      <w:bookmarkEnd w:id="15"/>
      <w:r w:rsidRPr="00567000">
        <w:rPr>
          <w:rFonts w:ascii="Times New Roman" w:hAnsi="Times New Roman" w:cs="Times New Roman"/>
          <w:sz w:val="18"/>
          <w:szCs w:val="18"/>
        </w:rPr>
        <w:t xml:space="preserve"> sites were represented as bold characters. The overlapping </w:t>
      </w:r>
      <w:proofErr w:type="gramStart"/>
      <w:r w:rsidRPr="00567000">
        <w:rPr>
          <w:rFonts w:ascii="Times New Roman" w:hAnsi="Times New Roman" w:cs="Times New Roman"/>
          <w:sz w:val="18"/>
          <w:szCs w:val="18"/>
        </w:rPr>
        <w:t>region with PCR fragment were</w:t>
      </w:r>
      <w:proofErr w:type="gramEnd"/>
      <w:r w:rsidRPr="00567000">
        <w:rPr>
          <w:rFonts w:ascii="Times New Roman" w:hAnsi="Times New Roman" w:cs="Times New Roman"/>
          <w:sz w:val="18"/>
          <w:szCs w:val="18"/>
        </w:rPr>
        <w:t xml:space="preserve"> marked by underline. The overlapping region with vector was represented as lowercase. </w:t>
      </w:r>
    </w:p>
    <w:sectPr w:rsidR="0080091B" w:rsidRPr="00D17E95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5617" w:rsidRDefault="00335617" w:rsidP="0080091B">
      <w:pPr>
        <w:spacing w:after="0"/>
      </w:pPr>
      <w:r>
        <w:separator/>
      </w:r>
    </w:p>
  </w:endnote>
  <w:endnote w:type="continuationSeparator" w:id="0">
    <w:p w:rsidR="00335617" w:rsidRDefault="00335617" w:rsidP="0080091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5617" w:rsidRDefault="00335617" w:rsidP="0080091B">
      <w:pPr>
        <w:spacing w:after="0"/>
      </w:pPr>
      <w:r>
        <w:separator/>
      </w:r>
    </w:p>
  </w:footnote>
  <w:footnote w:type="continuationSeparator" w:id="0">
    <w:p w:rsidR="00335617" w:rsidRDefault="00335617" w:rsidP="0080091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3300C"/>
    <w:rsid w:val="00086341"/>
    <w:rsid w:val="000B1C6A"/>
    <w:rsid w:val="000B5E94"/>
    <w:rsid w:val="000E6A37"/>
    <w:rsid w:val="00190FAD"/>
    <w:rsid w:val="001E4E37"/>
    <w:rsid w:val="00252E96"/>
    <w:rsid w:val="00323B43"/>
    <w:rsid w:val="00335617"/>
    <w:rsid w:val="00391634"/>
    <w:rsid w:val="003B4171"/>
    <w:rsid w:val="003B7C0C"/>
    <w:rsid w:val="003D37D8"/>
    <w:rsid w:val="003F29EC"/>
    <w:rsid w:val="00405110"/>
    <w:rsid w:val="00426133"/>
    <w:rsid w:val="004358AB"/>
    <w:rsid w:val="00451641"/>
    <w:rsid w:val="00467BB8"/>
    <w:rsid w:val="00567000"/>
    <w:rsid w:val="00635DD1"/>
    <w:rsid w:val="00683238"/>
    <w:rsid w:val="00687C8A"/>
    <w:rsid w:val="00705BA5"/>
    <w:rsid w:val="00770598"/>
    <w:rsid w:val="00773735"/>
    <w:rsid w:val="0079754E"/>
    <w:rsid w:val="0080091B"/>
    <w:rsid w:val="00832A8D"/>
    <w:rsid w:val="008B3FF6"/>
    <w:rsid w:val="008B7726"/>
    <w:rsid w:val="008E5909"/>
    <w:rsid w:val="00985F3A"/>
    <w:rsid w:val="009A47A7"/>
    <w:rsid w:val="009B32A9"/>
    <w:rsid w:val="009C10D8"/>
    <w:rsid w:val="009D5300"/>
    <w:rsid w:val="00A408AF"/>
    <w:rsid w:val="00A5669A"/>
    <w:rsid w:val="00A56C8D"/>
    <w:rsid w:val="00A847DA"/>
    <w:rsid w:val="00AE34F1"/>
    <w:rsid w:val="00B23A60"/>
    <w:rsid w:val="00B25A2D"/>
    <w:rsid w:val="00BE6A95"/>
    <w:rsid w:val="00C53323"/>
    <w:rsid w:val="00CA3932"/>
    <w:rsid w:val="00D17E95"/>
    <w:rsid w:val="00D31D50"/>
    <w:rsid w:val="00F328F0"/>
    <w:rsid w:val="00FE4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091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091B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091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091B"/>
    <w:rPr>
      <w:rFonts w:ascii="Tahoma" w:hAnsi="Tahoma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0091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091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091B"/>
    <w:rPr>
      <w:rFonts w:ascii="Tahoma" w:hAnsi="Tahom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091B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91B"/>
    <w:rPr>
      <w:rFonts w:ascii="Tahoma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534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</TotalTime>
  <Pages>2</Pages>
  <Words>433</Words>
  <Characters>2472</Characters>
  <Application>Microsoft Office Word</Application>
  <DocSecurity>0</DocSecurity>
  <Lines>20</Lines>
  <Paragraphs>5</Paragraphs>
  <ScaleCrop>false</ScaleCrop>
  <Company/>
  <LinksUpToDate>false</LinksUpToDate>
  <CharactersWithSpaces>2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Shine David S.A.</cp:lastModifiedBy>
  <cp:revision>20</cp:revision>
  <dcterms:created xsi:type="dcterms:W3CDTF">2008-09-11T17:20:00Z</dcterms:created>
  <dcterms:modified xsi:type="dcterms:W3CDTF">2019-12-30T04:22:00Z</dcterms:modified>
</cp:coreProperties>
</file>